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vertAnchor="page" w:horzAnchor="margin" w:tblpXSpec="center" w:tblpY="1909"/>
        <w:tblW w:w="15840" w:type="dxa"/>
        <w:tblLook w:val="04A0" w:firstRow="1" w:lastRow="0" w:firstColumn="1" w:lastColumn="0" w:noHBand="0" w:noVBand="1"/>
      </w:tblPr>
      <w:tblGrid>
        <w:gridCol w:w="4835"/>
        <w:gridCol w:w="5206"/>
        <w:gridCol w:w="5799"/>
      </w:tblGrid>
      <w:tr w:rsidR="006A2635" w:rsidRPr="00351934" w14:paraId="3773C0A2" w14:textId="77777777" w:rsidTr="006A2635">
        <w:tc>
          <w:tcPr>
            <w:tcW w:w="4835" w:type="dxa"/>
          </w:tcPr>
          <w:tbl>
            <w:tblPr>
              <w:tblW w:w="4619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96"/>
              <w:gridCol w:w="872"/>
              <w:gridCol w:w="1350"/>
              <w:gridCol w:w="1001"/>
            </w:tblGrid>
            <w:tr w:rsidR="006A2635" w:rsidRPr="006A2635" w14:paraId="163A52B9" w14:textId="77777777" w:rsidTr="00363EAF">
              <w:trPr>
                <w:trHeight w:val="237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4AFAF045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3293" w:type="dxa"/>
                  <w:gridSpan w:val="3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17E062C8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AQ12</w:t>
                  </w:r>
                </w:p>
              </w:tc>
            </w:tr>
            <w:tr w:rsidR="006A2635" w:rsidRPr="006A2635" w14:paraId="0D07C2C4" w14:textId="77777777" w:rsidTr="00363EAF">
              <w:trPr>
                <w:trHeight w:val="463"/>
              </w:trPr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5684424C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Predictors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2AF03534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Estimates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5C35CC54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CI</w:t>
                  </w:r>
                </w:p>
              </w:tc>
              <w:tc>
                <w:tcPr>
                  <w:tcW w:w="903" w:type="dxa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16EC9473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p</w:t>
                  </w:r>
                </w:p>
              </w:tc>
            </w:tr>
            <w:tr w:rsidR="006A2635" w:rsidRPr="006A2635" w14:paraId="77019DAE" w14:textId="77777777" w:rsidTr="00363EAF">
              <w:trPr>
                <w:trHeight w:val="463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DC79B83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(Intercept)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DA5E746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5.00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0A65DD8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.20 – 22.79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96AF338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&lt;0.001</w:t>
                  </w:r>
                </w:p>
              </w:tc>
            </w:tr>
            <w:tr w:rsidR="006A2635" w:rsidRPr="006A2635" w14:paraId="1A708C21" w14:textId="77777777" w:rsidTr="00363EAF">
              <w:trPr>
                <w:trHeight w:val="237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40B2376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hadsDep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A5C141A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51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97BDFB2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10 – 0.92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041769E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0.015</w:t>
                  </w:r>
                </w:p>
              </w:tc>
            </w:tr>
            <w:tr w:rsidR="006A2635" w:rsidRPr="006A2635" w14:paraId="02CBCDAA" w14:textId="77777777" w:rsidTr="00363EAF">
              <w:trPr>
                <w:trHeight w:val="463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ABC83DC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age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D1B7FC3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0.12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3014AD0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0.21 – -0.03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39FC169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0.007</w:t>
                  </w:r>
                </w:p>
              </w:tc>
            </w:tr>
            <w:tr w:rsidR="006A2635" w:rsidRPr="006A2635" w14:paraId="0E3205B7" w14:textId="77777777" w:rsidTr="00363EAF">
              <w:trPr>
                <w:trHeight w:val="463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F9DA82E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emotion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E49DA1C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0.08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2413625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1.36 – 1.19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AC6F858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899</w:t>
                  </w:r>
                </w:p>
              </w:tc>
            </w:tr>
            <w:tr w:rsidR="006A2635" w:rsidRPr="006A2635" w14:paraId="4E7F43BA" w14:textId="77777777" w:rsidTr="00363EAF">
              <w:trPr>
                <w:trHeight w:val="463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011E45F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osUrg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972CE67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0.21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465209C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0.55 – 0.14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6A0B652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239</w:t>
                  </w:r>
                </w:p>
              </w:tc>
            </w:tr>
            <w:tr w:rsidR="006A2635" w:rsidRPr="006A2635" w14:paraId="64FB446F" w14:textId="77777777" w:rsidTr="00363EAF">
              <w:trPr>
                <w:trHeight w:val="475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3560B8B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NegUrg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705863A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13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9FB116C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0.11 – 0.37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FD83879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274</w:t>
                  </w:r>
                </w:p>
              </w:tc>
            </w:tr>
            <w:tr w:rsidR="006A2635" w:rsidRPr="006A2635" w14:paraId="3256C50B" w14:textId="77777777" w:rsidTr="00363EAF">
              <w:trPr>
                <w:trHeight w:val="463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67D454C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ackPrem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ED82875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29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5950505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0.03 – 0.61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0EE5599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075</w:t>
                  </w:r>
                </w:p>
              </w:tc>
            </w:tr>
            <w:tr w:rsidR="006A2635" w:rsidRPr="006A2635" w14:paraId="09450741" w14:textId="77777777" w:rsidTr="00363EAF">
              <w:trPr>
                <w:trHeight w:val="463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5D21781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ackPers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7DC87E8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18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256932A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0.27 – 0.63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E58A1D3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428</w:t>
                  </w:r>
                </w:p>
              </w:tc>
            </w:tr>
            <w:tr w:rsidR="006A2635" w:rsidRPr="006A2635" w14:paraId="76CBB37A" w14:textId="77777777" w:rsidTr="00363EAF">
              <w:trPr>
                <w:trHeight w:val="463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833F5CC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bqr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C695AE4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.07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0D0B71E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58 – 1.56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20DCF04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&lt;0.001</w:t>
                  </w:r>
                </w:p>
              </w:tc>
            </w:tr>
            <w:tr w:rsidR="006A2635" w:rsidRPr="006A2635" w14:paraId="332B0645" w14:textId="77777777" w:rsidTr="00363EAF">
              <w:trPr>
                <w:trHeight w:val="237"/>
              </w:trPr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FB14627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hadsAnx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EDD49AB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63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A5FF692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25 – 1.00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E830385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0.001</w:t>
                  </w:r>
                </w:p>
              </w:tc>
            </w:tr>
            <w:tr w:rsidR="006A2635" w:rsidRPr="006A2635" w14:paraId="4A34CB1E" w14:textId="77777777" w:rsidTr="00363EAF">
              <w:trPr>
                <w:trHeight w:val="451"/>
              </w:trPr>
              <w:tc>
                <w:tcPr>
                  <w:tcW w:w="0" w:type="auto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149C4FC6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R</w:t>
                  </w: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  <w:vertAlign w:val="superscript"/>
                    </w:rPr>
                    <w:t>2</w:t>
                  </w: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 / R</w:t>
                  </w: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  <w:vertAlign w:val="superscript"/>
                    </w:rPr>
                    <w:t>2</w:t>
                  </w: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 adjusted</w:t>
                  </w:r>
                </w:p>
              </w:tc>
              <w:tc>
                <w:tcPr>
                  <w:tcW w:w="329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4BAD1614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450 / 0.418</w:t>
                  </w:r>
                </w:p>
              </w:tc>
            </w:tr>
          </w:tbl>
          <w:p w14:paraId="66610D2C" w14:textId="77777777" w:rsidR="006A2635" w:rsidRPr="006A2635" w:rsidRDefault="006A2635" w:rsidP="006A2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6" w:type="dxa"/>
          </w:tcPr>
          <w:tbl>
            <w:tblPr>
              <w:tblW w:w="499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21"/>
              <w:gridCol w:w="953"/>
              <w:gridCol w:w="1485"/>
              <w:gridCol w:w="931"/>
            </w:tblGrid>
            <w:tr w:rsidR="006A2635" w:rsidRPr="006A2635" w14:paraId="4C5D2DB3" w14:textId="77777777" w:rsidTr="00363EAF">
              <w:trPr>
                <w:trHeight w:val="325"/>
              </w:trPr>
              <w:tc>
                <w:tcPr>
                  <w:tcW w:w="1621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34433191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3369" w:type="dxa"/>
                  <w:gridSpan w:val="3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10D166B0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hadsDep</w:t>
                  </w:r>
                </w:p>
              </w:tc>
            </w:tr>
            <w:tr w:rsidR="006A2635" w:rsidRPr="006A2635" w14:paraId="75AC98CA" w14:textId="77777777" w:rsidTr="00363EAF">
              <w:trPr>
                <w:trHeight w:val="308"/>
              </w:trPr>
              <w:tc>
                <w:tcPr>
                  <w:tcW w:w="1621" w:type="dxa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2DAF1BF9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Predictors</w:t>
                  </w:r>
                </w:p>
              </w:tc>
              <w:tc>
                <w:tcPr>
                  <w:tcW w:w="714" w:type="dxa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31D0E12C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Estimates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355B13ED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CI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021834C2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p</w:t>
                  </w:r>
                </w:p>
              </w:tc>
            </w:tr>
            <w:tr w:rsidR="006A2635" w:rsidRPr="006A2635" w14:paraId="322D3A76" w14:textId="77777777" w:rsidTr="00363EAF">
              <w:trPr>
                <w:trHeight w:val="325"/>
              </w:trPr>
              <w:tc>
                <w:tcPr>
                  <w:tcW w:w="1621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96E84ED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(Intercept)</w:t>
                  </w:r>
                </w:p>
              </w:tc>
              <w:tc>
                <w:tcPr>
                  <w:tcW w:w="71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FEE7F7F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.79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B9DE74F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1.59 – 5.17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3BF6FB5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298</w:t>
                  </w:r>
                </w:p>
              </w:tc>
            </w:tr>
            <w:tr w:rsidR="006A2635" w:rsidRPr="006A2635" w14:paraId="4C303E5D" w14:textId="77777777" w:rsidTr="00363EAF">
              <w:trPr>
                <w:trHeight w:val="325"/>
              </w:trPr>
              <w:tc>
                <w:tcPr>
                  <w:tcW w:w="1621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C289431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AQ12</w:t>
                  </w:r>
                </w:p>
              </w:tc>
              <w:tc>
                <w:tcPr>
                  <w:tcW w:w="71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BC9CEAE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06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80AA980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01 – 0.12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C15677F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0.030</w:t>
                  </w:r>
                </w:p>
              </w:tc>
            </w:tr>
            <w:tr w:rsidR="006A2635" w:rsidRPr="006A2635" w14:paraId="612EAD79" w14:textId="77777777" w:rsidTr="00363EAF">
              <w:trPr>
                <w:trHeight w:val="325"/>
              </w:trPr>
              <w:tc>
                <w:tcPr>
                  <w:tcW w:w="1621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1D55DB5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emotion</w:t>
                  </w:r>
                </w:p>
              </w:tc>
              <w:tc>
                <w:tcPr>
                  <w:tcW w:w="71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178E67C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0.39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62EF518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0.96 – 0.18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27D6F96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175</w:t>
                  </w:r>
                </w:p>
              </w:tc>
            </w:tr>
            <w:tr w:rsidR="006A2635" w:rsidRPr="006A2635" w14:paraId="19F6B907" w14:textId="77777777" w:rsidTr="00363EAF">
              <w:trPr>
                <w:trHeight w:val="325"/>
              </w:trPr>
              <w:tc>
                <w:tcPr>
                  <w:tcW w:w="1621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6C1EEF2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relation</w:t>
                  </w:r>
                </w:p>
              </w:tc>
              <w:tc>
                <w:tcPr>
                  <w:tcW w:w="71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8F89AA5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0.59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45198E4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1.15 – -0.04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9631A59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0.037</w:t>
                  </w:r>
                </w:p>
              </w:tc>
            </w:tr>
            <w:tr w:rsidR="006A2635" w:rsidRPr="006A2635" w14:paraId="2D861E34" w14:textId="77777777" w:rsidTr="00363EAF">
              <w:trPr>
                <w:trHeight w:val="325"/>
              </w:trPr>
              <w:tc>
                <w:tcPr>
                  <w:tcW w:w="1621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924FC37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NegUrg</w:t>
                  </w:r>
                </w:p>
              </w:tc>
              <w:tc>
                <w:tcPr>
                  <w:tcW w:w="71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AEC8614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0.02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EE0544E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0.10 – 0.06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F0F0029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638</w:t>
                  </w:r>
                </w:p>
              </w:tc>
            </w:tr>
            <w:tr w:rsidR="006A2635" w:rsidRPr="006A2635" w14:paraId="17A97521" w14:textId="77777777" w:rsidTr="00363EAF">
              <w:trPr>
                <w:trHeight w:val="325"/>
              </w:trPr>
              <w:tc>
                <w:tcPr>
                  <w:tcW w:w="1621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D418DBB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ackPers</w:t>
                  </w:r>
                </w:p>
              </w:tc>
              <w:tc>
                <w:tcPr>
                  <w:tcW w:w="71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6E6F46F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14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53C1454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0.03 – 0.31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CE4915C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104</w:t>
                  </w:r>
                </w:p>
              </w:tc>
            </w:tr>
            <w:tr w:rsidR="006A2635" w:rsidRPr="006A2635" w14:paraId="57BFE45E" w14:textId="77777777" w:rsidTr="00363EAF">
              <w:trPr>
                <w:trHeight w:val="325"/>
              </w:trPr>
              <w:tc>
                <w:tcPr>
                  <w:tcW w:w="1621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AFF2C75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bqr</w:t>
                  </w:r>
                </w:p>
              </w:tc>
              <w:tc>
                <w:tcPr>
                  <w:tcW w:w="71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A596A8F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06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359B290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0.14 – 0.27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3240425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530</w:t>
                  </w:r>
                </w:p>
              </w:tc>
            </w:tr>
            <w:tr w:rsidR="006A2635" w:rsidRPr="006A2635" w14:paraId="3DDE14B5" w14:textId="77777777" w:rsidTr="00363EAF">
              <w:trPr>
                <w:trHeight w:val="325"/>
              </w:trPr>
              <w:tc>
                <w:tcPr>
                  <w:tcW w:w="1621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7A8DDAF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hadsAnx</w:t>
                  </w:r>
                </w:p>
              </w:tc>
              <w:tc>
                <w:tcPr>
                  <w:tcW w:w="71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44D863A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31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D231817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17 – 0.44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6600CF6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&lt;0.001</w:t>
                  </w:r>
                </w:p>
              </w:tc>
            </w:tr>
            <w:tr w:rsidR="006A2635" w:rsidRPr="006A2635" w14:paraId="6511E333" w14:textId="77777777" w:rsidTr="00363EAF">
              <w:trPr>
                <w:trHeight w:val="325"/>
              </w:trPr>
              <w:tc>
                <w:tcPr>
                  <w:tcW w:w="1621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BCD2758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H</w:t>
                  </w:r>
                </w:p>
              </w:tc>
              <w:tc>
                <w:tcPr>
                  <w:tcW w:w="71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86B084D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17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D2A47B1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03 – 0.30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A0D2358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0.015</w:t>
                  </w:r>
                </w:p>
              </w:tc>
            </w:tr>
            <w:tr w:rsidR="006A2635" w:rsidRPr="006A2635" w14:paraId="4D3DF137" w14:textId="77777777" w:rsidTr="00363EAF">
              <w:trPr>
                <w:trHeight w:val="337"/>
              </w:trPr>
              <w:tc>
                <w:tcPr>
                  <w:tcW w:w="1621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A45FBA8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isolation</w:t>
                  </w:r>
                </w:p>
              </w:tc>
              <w:tc>
                <w:tcPr>
                  <w:tcW w:w="71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9D45DF4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0.10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32558A6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0.53 – 0.33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AC68736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643</w:t>
                  </w:r>
                </w:p>
              </w:tc>
            </w:tr>
            <w:tr w:rsidR="006A2635" w:rsidRPr="006A2635" w14:paraId="67569378" w14:textId="77777777" w:rsidTr="00363EAF">
              <w:trPr>
                <w:trHeight w:val="308"/>
              </w:trPr>
              <w:tc>
                <w:tcPr>
                  <w:tcW w:w="1621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5C5BB993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R</w:t>
                  </w: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  <w:vertAlign w:val="superscript"/>
                    </w:rPr>
                    <w:t>2</w:t>
                  </w: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 / R</w:t>
                  </w: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  <w:vertAlign w:val="superscript"/>
                    </w:rPr>
                    <w:t>2</w:t>
                  </w: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 adjusted</w:t>
                  </w:r>
                </w:p>
              </w:tc>
              <w:tc>
                <w:tcPr>
                  <w:tcW w:w="3369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45EB1A23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487 / 0.457</w:t>
                  </w:r>
                </w:p>
              </w:tc>
            </w:tr>
            <w:tr w:rsidR="006A2635" w:rsidRPr="006A2635" w14:paraId="5AA02880" w14:textId="77777777" w:rsidTr="00363EAF">
              <w:trPr>
                <w:trHeight w:val="618"/>
              </w:trPr>
              <w:tc>
                <w:tcPr>
                  <w:tcW w:w="1621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7F644BDD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369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45BF655B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4D3EAB8A" w14:textId="77777777" w:rsidR="006A2635" w:rsidRPr="006A2635" w:rsidRDefault="006A2635" w:rsidP="006A2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9" w:type="dxa"/>
          </w:tcPr>
          <w:tbl>
            <w:tblPr>
              <w:tblW w:w="5583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60"/>
              <w:gridCol w:w="1375"/>
              <w:gridCol w:w="1386"/>
              <w:gridCol w:w="1362"/>
            </w:tblGrid>
            <w:tr w:rsidR="006A2635" w:rsidRPr="006A2635" w14:paraId="7214BEE7" w14:textId="77777777" w:rsidTr="00363EAF">
              <w:trPr>
                <w:trHeight w:val="335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8479C54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val="fr-FR" w:eastAsia="fr-FR"/>
                    </w:rPr>
                  </w:pPr>
                </w:p>
              </w:tc>
              <w:tc>
                <w:tcPr>
                  <w:tcW w:w="4123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E45427E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fr-FR"/>
                    </w:rPr>
                    <w:t>hadsAnx</w:t>
                  </w:r>
                </w:p>
              </w:tc>
            </w:tr>
            <w:tr w:rsidR="006A2635" w:rsidRPr="006A2635" w14:paraId="1912F353" w14:textId="77777777" w:rsidTr="00363EAF">
              <w:trPr>
                <w:trHeight w:val="500"/>
              </w:trPr>
              <w:tc>
                <w:tcPr>
                  <w:tcW w:w="14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0EC89BF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eastAsia="fr-FR"/>
                    </w:rPr>
                    <w:t>Predictors</w:t>
                  </w:r>
                </w:p>
              </w:tc>
              <w:tc>
                <w:tcPr>
                  <w:tcW w:w="137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D6D3888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eastAsia="fr-FR"/>
                    </w:rPr>
                    <w:t>Estimates</w:t>
                  </w:r>
                </w:p>
              </w:tc>
              <w:tc>
                <w:tcPr>
                  <w:tcW w:w="138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21E9292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eastAsia="fr-FR"/>
                    </w:rPr>
                    <w:t>CI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9E9CAB8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eastAsia="fr-FR"/>
                    </w:rPr>
                    <w:t>p</w:t>
                  </w:r>
                </w:p>
              </w:tc>
            </w:tr>
            <w:tr w:rsidR="006A2635" w:rsidRPr="006A2635" w14:paraId="18D59E45" w14:textId="77777777" w:rsidTr="00363EAF">
              <w:trPr>
                <w:trHeight w:val="67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70D8202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(Intercept)</w:t>
                  </w:r>
                </w:p>
              </w:tc>
              <w:tc>
                <w:tcPr>
                  <w:tcW w:w="13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C414BD0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2.35</w:t>
                  </w:r>
                </w:p>
              </w:tc>
              <w:tc>
                <w:tcPr>
                  <w:tcW w:w="13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006302B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-1.34 – 6.04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872D801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0.210</w:t>
                  </w:r>
                </w:p>
              </w:tc>
            </w:tr>
            <w:tr w:rsidR="006A2635" w:rsidRPr="006A2635" w14:paraId="3187319E" w14:textId="77777777" w:rsidTr="00363EAF">
              <w:trPr>
                <w:trHeight w:val="335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62572DD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AQ12</w:t>
                  </w:r>
                </w:p>
              </w:tc>
              <w:tc>
                <w:tcPr>
                  <w:tcW w:w="13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5B47228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0.09</w:t>
                  </w:r>
                </w:p>
              </w:tc>
              <w:tc>
                <w:tcPr>
                  <w:tcW w:w="13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68C5B9F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0.02 – 0.15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1A3BC99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fr-FR"/>
                    </w:rPr>
                    <w:t>0.008</w:t>
                  </w:r>
                </w:p>
              </w:tc>
            </w:tr>
            <w:tr w:rsidR="006A2635" w:rsidRPr="006A2635" w14:paraId="0F514207" w14:textId="77777777" w:rsidTr="00363EAF">
              <w:trPr>
                <w:trHeight w:val="67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A8753F0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Sbqr</w:t>
                  </w:r>
                </w:p>
              </w:tc>
              <w:tc>
                <w:tcPr>
                  <w:tcW w:w="13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4ABFA5A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-0.18</w:t>
                  </w:r>
                </w:p>
              </w:tc>
              <w:tc>
                <w:tcPr>
                  <w:tcW w:w="13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4B01234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-0.40 – 0.05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1B747FC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0.122</w:t>
                  </w:r>
                </w:p>
              </w:tc>
            </w:tr>
            <w:tr w:rsidR="006A2635" w:rsidRPr="006A2635" w14:paraId="1E267C90" w14:textId="77777777" w:rsidTr="00363EAF">
              <w:trPr>
                <w:trHeight w:val="335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B5EB1DA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hadsDep</w:t>
                  </w:r>
                </w:p>
              </w:tc>
              <w:tc>
                <w:tcPr>
                  <w:tcW w:w="13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AD9D196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0.40</w:t>
                  </w:r>
                </w:p>
              </w:tc>
              <w:tc>
                <w:tcPr>
                  <w:tcW w:w="13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14A35B7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0.24 – 0.57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6FB9F99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fr-FR"/>
                    </w:rPr>
                    <w:t>&lt;0.001</w:t>
                  </w:r>
                </w:p>
              </w:tc>
            </w:tr>
            <w:tr w:rsidR="006A2635" w:rsidRPr="006A2635" w14:paraId="4433114C" w14:textId="77777777" w:rsidTr="00363EAF">
              <w:trPr>
                <w:trHeight w:val="67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5855AD5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NegUrg</w:t>
                  </w:r>
                </w:p>
              </w:tc>
              <w:tc>
                <w:tcPr>
                  <w:tcW w:w="13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7FA71E6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-0.02</w:t>
                  </w:r>
                </w:p>
              </w:tc>
              <w:tc>
                <w:tcPr>
                  <w:tcW w:w="13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DF05A32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-0.12 – 0.08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8C1219C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0.671</w:t>
                  </w:r>
                </w:p>
              </w:tc>
            </w:tr>
            <w:tr w:rsidR="006A2635" w:rsidRPr="006A2635" w14:paraId="4E248CC2" w14:textId="77777777" w:rsidTr="00363EAF">
              <w:trPr>
                <w:trHeight w:val="335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62B7037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PosUrg</w:t>
                  </w:r>
                </w:p>
              </w:tc>
              <w:tc>
                <w:tcPr>
                  <w:tcW w:w="13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B7CE57D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0.18</w:t>
                  </w:r>
                </w:p>
              </w:tc>
              <w:tc>
                <w:tcPr>
                  <w:tcW w:w="13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17CE1D4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0.04 – 0.32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EF02768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fr-FR"/>
                    </w:rPr>
                    <w:t>0.012</w:t>
                  </w:r>
                </w:p>
              </w:tc>
            </w:tr>
            <w:tr w:rsidR="006A2635" w:rsidRPr="006A2635" w14:paraId="7711AF9F" w14:textId="77777777" w:rsidTr="00363EAF">
              <w:trPr>
                <w:trHeight w:val="67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B38DADC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emotion</w:t>
                  </w:r>
                </w:p>
              </w:tc>
              <w:tc>
                <w:tcPr>
                  <w:tcW w:w="13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F310D20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-0.38</w:t>
                  </w:r>
                </w:p>
              </w:tc>
              <w:tc>
                <w:tcPr>
                  <w:tcW w:w="13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7D17159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-1.01 – 0.25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8F62C63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0.234</w:t>
                  </w:r>
                </w:p>
              </w:tc>
            </w:tr>
            <w:tr w:rsidR="006A2635" w:rsidRPr="006A2635" w14:paraId="04D9590B" w14:textId="77777777" w:rsidTr="00363EAF">
              <w:trPr>
                <w:trHeight w:val="67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C8B68E9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relation</w:t>
                  </w:r>
                </w:p>
              </w:tc>
              <w:tc>
                <w:tcPr>
                  <w:tcW w:w="13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B44A01E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-0.14</w:t>
                  </w:r>
                </w:p>
              </w:tc>
              <w:tc>
                <w:tcPr>
                  <w:tcW w:w="13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2BF60E9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-0.76 – 0.48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2F5A575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0.653</w:t>
                  </w:r>
                </w:p>
              </w:tc>
            </w:tr>
            <w:tr w:rsidR="006A2635" w:rsidRPr="006A2635" w14:paraId="6FEE9A5C" w14:textId="77777777" w:rsidTr="00363EAF">
              <w:trPr>
                <w:trHeight w:val="67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1399ED0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isolation</w:t>
                  </w:r>
                </w:p>
              </w:tc>
              <w:tc>
                <w:tcPr>
                  <w:tcW w:w="13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A8E64A9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0.18</w:t>
                  </w:r>
                </w:p>
              </w:tc>
              <w:tc>
                <w:tcPr>
                  <w:tcW w:w="13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3B86BBC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-0.29 – 0.65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509B196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0.455</w:t>
                  </w:r>
                </w:p>
              </w:tc>
            </w:tr>
            <w:tr w:rsidR="006A2635" w:rsidRPr="006A2635" w14:paraId="2EADBE9A" w14:textId="77777777" w:rsidTr="00363EAF">
              <w:trPr>
                <w:trHeight w:val="67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FA4B794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LackPrem</w:t>
                  </w:r>
                </w:p>
              </w:tc>
              <w:tc>
                <w:tcPr>
                  <w:tcW w:w="13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D2381DB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0.08</w:t>
                  </w:r>
                </w:p>
              </w:tc>
              <w:tc>
                <w:tcPr>
                  <w:tcW w:w="13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6398746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-0.05 – 0.21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80764AA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0.234</w:t>
                  </w:r>
                </w:p>
              </w:tc>
            </w:tr>
            <w:tr w:rsidR="006A2635" w:rsidRPr="006A2635" w14:paraId="30D795CC" w14:textId="77777777" w:rsidTr="00363EAF">
              <w:trPr>
                <w:trHeight w:val="60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A75E28D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H</w:t>
                  </w:r>
                </w:p>
              </w:tc>
              <w:tc>
                <w:tcPr>
                  <w:tcW w:w="13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781156F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0.16</w:t>
                  </w:r>
                </w:p>
              </w:tc>
              <w:tc>
                <w:tcPr>
                  <w:tcW w:w="13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E2037D7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0.01 – 0.31</w:t>
                  </w:r>
                </w:p>
              </w:tc>
              <w:tc>
                <w:tcPr>
                  <w:tcW w:w="13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50AF7F7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fr-FR"/>
                    </w:rPr>
                    <w:t>0.035</w:t>
                  </w:r>
                </w:p>
              </w:tc>
            </w:tr>
            <w:tr w:rsidR="006A2635" w:rsidRPr="006A2635" w14:paraId="57E3AEF3" w14:textId="77777777" w:rsidTr="00363EAF">
              <w:trPr>
                <w:trHeight w:val="799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99A8F7F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R</w:t>
                  </w: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fr-FR"/>
                    </w:rPr>
                    <w:t>2</w:t>
                  </w: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 / R</w:t>
                  </w: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fr-FR"/>
                    </w:rPr>
                    <w:t>2</w:t>
                  </w: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 adjusted</w:t>
                  </w:r>
                </w:p>
              </w:tc>
              <w:tc>
                <w:tcPr>
                  <w:tcW w:w="4123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97FD38E" w14:textId="77777777" w:rsidR="006A2635" w:rsidRPr="006A2635" w:rsidRDefault="006A2635" w:rsidP="006A2635">
                  <w:pPr>
                    <w:framePr w:hSpace="141" w:wrap="around" w:vAnchor="page" w:hAnchor="margin" w:xAlign="center" w:y="1909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fr-FR" w:eastAsia="fr-FR"/>
                    </w:rPr>
                  </w:pPr>
                  <w:r w:rsidRPr="006A263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0.500 / 0.467</w:t>
                  </w:r>
                </w:p>
              </w:tc>
            </w:tr>
          </w:tbl>
          <w:p w14:paraId="54BB7B3D" w14:textId="77777777" w:rsidR="006A2635" w:rsidRPr="006A2635" w:rsidRDefault="006A2635" w:rsidP="006A2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2544F41" w14:textId="64FA803E" w:rsidR="006A2635" w:rsidRPr="006A2635" w:rsidRDefault="006A2635" w:rsidP="00351934">
      <w:pPr>
        <w:ind w:left="-85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42248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6A2635">
        <w:rPr>
          <w:rFonts w:ascii="Times New Roman" w:hAnsi="Times New Roman" w:cs="Times New Roman"/>
          <w:b/>
          <w:bCs/>
          <w:sz w:val="24"/>
          <w:szCs w:val="24"/>
        </w:rPr>
        <w:t>Regression intra Gp1:</w:t>
      </w:r>
    </w:p>
    <w:p w14:paraId="5461788E" w14:textId="2267C744" w:rsidR="008A298A" w:rsidRDefault="00351934" w:rsidP="00351934">
      <w:pPr>
        <w:ind w:left="-851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isolation: sense of loneliness, Numbercontact=number of people being in contact with, relation =impact on relational life, emotion=impact on emotional life, NegUrg=Negative Urgency, PosUrg=Positive Urgency, LackPrem=Lack of premeditation, LackPers=Lack of perseverance, H=Hopelessness, AQ12= Aggression score, p&lt;.05=*, p&lt;.005=**,p&lt;.001=***.</w:t>
      </w:r>
      <w:r w:rsidR="008A298A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Grilledutableau"/>
        <w:tblpPr w:leftFromText="141" w:rightFromText="141" w:vertAnchor="page" w:horzAnchor="margin" w:tblpXSpec="center" w:tblpY="1873"/>
        <w:tblW w:w="15735" w:type="dxa"/>
        <w:tblLook w:val="04A0" w:firstRow="1" w:lastRow="0" w:firstColumn="1" w:lastColumn="0" w:noHBand="0" w:noVBand="1"/>
      </w:tblPr>
      <w:tblGrid>
        <w:gridCol w:w="5265"/>
        <w:gridCol w:w="5117"/>
        <w:gridCol w:w="5353"/>
      </w:tblGrid>
      <w:tr w:rsidR="006A2635" w:rsidRPr="008A298A" w14:paraId="1DD2DA68" w14:textId="77777777" w:rsidTr="006A2635">
        <w:tc>
          <w:tcPr>
            <w:tcW w:w="5265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93"/>
              <w:gridCol w:w="964"/>
              <w:gridCol w:w="1426"/>
              <w:gridCol w:w="766"/>
            </w:tblGrid>
            <w:tr w:rsidR="006A2635" w:rsidRPr="00351934" w14:paraId="27659F59" w14:textId="77777777" w:rsidTr="00AA3B32">
              <w:tc>
                <w:tcPr>
                  <w:tcW w:w="0" w:type="auto"/>
                  <w:tcBorders>
                    <w:top w:val="double" w:sz="6" w:space="0" w:color="auto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253980A2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lastRenderedPageBreak/>
                    <w:t> </w:t>
                  </w:r>
                </w:p>
              </w:tc>
              <w:tc>
                <w:tcPr>
                  <w:tcW w:w="0" w:type="auto"/>
                  <w:gridSpan w:val="3"/>
                  <w:tcBorders>
                    <w:top w:val="double" w:sz="6" w:space="0" w:color="auto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2A089C6C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AQ12</w:t>
                  </w:r>
                </w:p>
              </w:tc>
            </w:tr>
            <w:tr w:rsidR="006A2635" w:rsidRPr="00351934" w14:paraId="6B488D16" w14:textId="77777777" w:rsidTr="00AA3B32"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009ED115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  <w:t>Predictors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67C7CB7F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  <w:t>Estimates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76D6C22B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  <w:t>CI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27E3DAAB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  <w:t>p</w:t>
                  </w:r>
                </w:p>
              </w:tc>
            </w:tr>
            <w:tr w:rsidR="006A2635" w:rsidRPr="00351934" w14:paraId="6724C2B2" w14:textId="77777777" w:rsidTr="00AA3B32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9598352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Intercept)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A0FC438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3.87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9E7739C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.15 – 26.60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F4AE44A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0.033</w:t>
                  </w:r>
                </w:p>
              </w:tc>
            </w:tr>
            <w:tr w:rsidR="006A2635" w:rsidRPr="00351934" w14:paraId="66D2E1CC" w14:textId="77777777" w:rsidTr="00AA3B32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84E2260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adsDep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8896C15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3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B0425BE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0.56 – 0.63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928A1C5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913</w:t>
                  </w:r>
                </w:p>
              </w:tc>
            </w:tr>
            <w:tr w:rsidR="006A2635" w:rsidRPr="00351934" w14:paraId="7BE1328C" w14:textId="77777777" w:rsidTr="00AA3B32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32D4A24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ge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B822AA9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0.11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BAB583C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0.28 – 0.07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764AA2C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18</w:t>
                  </w:r>
                </w:p>
              </w:tc>
            </w:tr>
            <w:tr w:rsidR="006A2635" w:rsidRPr="00351934" w14:paraId="6FD3C223" w14:textId="77777777" w:rsidTr="00AA3B32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95D1987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bqr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3A8FC79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0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4EAA326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0.57 – 0.77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8819F95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768</w:t>
                  </w:r>
                </w:p>
              </w:tc>
            </w:tr>
            <w:tr w:rsidR="006A2635" w:rsidRPr="00351934" w14:paraId="0BBB3948" w14:textId="77777777" w:rsidTr="00AA3B32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9CB9C99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adsAnx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3435202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70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8ADC196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3 – 1.27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CE86D70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0.017</w:t>
                  </w:r>
                </w:p>
              </w:tc>
            </w:tr>
            <w:tr w:rsidR="006A2635" w:rsidRPr="00351934" w14:paraId="7A2F5DCA" w14:textId="77777777" w:rsidTr="00AA3B32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8913F99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umberIsolated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7418C26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7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8AA7727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1.06 – 1.59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EA9FBD8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692</w:t>
                  </w:r>
                </w:p>
              </w:tc>
            </w:tr>
            <w:tr w:rsidR="006A2635" w:rsidRPr="00351934" w14:paraId="2A5FBC4D" w14:textId="77777777" w:rsidTr="00AA3B32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62E03CD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E5474DD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50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9140E42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0.07 – 1.08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174013A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82</w:t>
                  </w:r>
                </w:p>
              </w:tc>
            </w:tr>
            <w:tr w:rsidR="006A2635" w:rsidRPr="00351934" w14:paraId="3756A82A" w14:textId="77777777" w:rsidTr="00AA3B32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5C7B296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ensationseeking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91AEB73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97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8C77525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31 – 1.64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6E5C22B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0.005</w:t>
                  </w:r>
                </w:p>
              </w:tc>
            </w:tr>
            <w:tr w:rsidR="006A2635" w:rsidRPr="00351934" w14:paraId="73D6C79F" w14:textId="77777777" w:rsidTr="00AA3B32">
              <w:tc>
                <w:tcPr>
                  <w:tcW w:w="0" w:type="auto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127E241C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R</w:t>
                  </w:r>
                  <w:r w:rsidRPr="00351934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</w:rPr>
                    <w:t>2</w:t>
                  </w:r>
                  <w:r w:rsidRPr="0035193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/ R</w:t>
                  </w:r>
                  <w:r w:rsidRPr="00351934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</w:rPr>
                    <w:t>2</w:t>
                  </w:r>
                  <w:r w:rsidRPr="0035193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adjusted</w:t>
                  </w:r>
                </w:p>
              </w:tc>
              <w:tc>
                <w:tcPr>
                  <w:tcW w:w="0" w:type="auto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0C3BF947" w14:textId="77777777" w:rsidR="006A2635" w:rsidRPr="00351934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5193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73 / 0.216</w:t>
                  </w:r>
                </w:p>
              </w:tc>
            </w:tr>
          </w:tbl>
          <w:p w14:paraId="11B50CC2" w14:textId="77777777" w:rsidR="006A2635" w:rsidRPr="00351934" w:rsidRDefault="006A2635" w:rsidP="006A26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7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53"/>
              <w:gridCol w:w="964"/>
              <w:gridCol w:w="1386"/>
              <w:gridCol w:w="766"/>
            </w:tblGrid>
            <w:tr w:rsidR="006A2635" w:rsidRPr="00955A4A" w14:paraId="270CAD27" w14:textId="77777777" w:rsidTr="00AA3B32">
              <w:tc>
                <w:tcPr>
                  <w:tcW w:w="0" w:type="auto"/>
                  <w:tcBorders>
                    <w:top w:val="double" w:sz="6" w:space="0" w:color="auto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69B73AD4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0" w:type="auto"/>
                  <w:gridSpan w:val="3"/>
                  <w:tcBorders>
                    <w:top w:val="double" w:sz="6" w:space="0" w:color="auto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3558B461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hadsDep</w:t>
                  </w:r>
                </w:p>
              </w:tc>
            </w:tr>
            <w:tr w:rsidR="006A2635" w:rsidRPr="00955A4A" w14:paraId="6FC484E4" w14:textId="77777777" w:rsidTr="00AA3B32"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2C5B88B0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  <w:t>Predictors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4E978168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  <w:t>Estimates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254C58D6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  <w:t>CI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7CF8CC5A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  <w:t>p</w:t>
                  </w:r>
                </w:p>
              </w:tc>
            </w:tr>
            <w:tr w:rsidR="006A2635" w:rsidRPr="00955A4A" w14:paraId="099EF232" w14:textId="77777777" w:rsidTr="00AA3B32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12B03C1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Intercept)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A3BF6BA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2.29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97521D2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5.49 – 0.91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D9F76D8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58</w:t>
                  </w:r>
                </w:p>
              </w:tc>
            </w:tr>
            <w:tr w:rsidR="006A2635" w:rsidRPr="00955A4A" w14:paraId="022DA73E" w14:textId="77777777" w:rsidTr="00AA3B32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1BE24B5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Q12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6930499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6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1246169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0.01 – 0.12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BB9CE56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00</w:t>
                  </w:r>
                </w:p>
              </w:tc>
            </w:tr>
            <w:tr w:rsidR="006A2635" w:rsidRPr="00955A4A" w14:paraId="78BBD5B6" w14:textId="77777777" w:rsidTr="00AA3B32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C759B83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ackPrem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6DBCDF4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4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978E08F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0.01 – 0.30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D4B9C67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68</w:t>
                  </w:r>
                </w:p>
              </w:tc>
            </w:tr>
            <w:tr w:rsidR="006A2635" w:rsidRPr="00955A4A" w14:paraId="1376C3B3" w14:textId="77777777" w:rsidTr="00AA3B32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9028D18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ackPers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1EBB3CD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1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A5D9065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0.15 – 0.36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2795320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401</w:t>
                  </w:r>
                </w:p>
              </w:tc>
            </w:tr>
            <w:tr w:rsidR="006A2635" w:rsidRPr="00955A4A" w14:paraId="39A40F1F" w14:textId="77777777" w:rsidTr="00AA3B32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E3E7208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bqr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CA98C19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2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F708A34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0.21 – 0.25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B72AEAE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872</w:t>
                  </w:r>
                </w:p>
              </w:tc>
            </w:tr>
            <w:tr w:rsidR="006A2635" w:rsidRPr="00955A4A" w14:paraId="29A26EEE" w14:textId="77777777" w:rsidTr="00AA3B32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5E4DDCB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81DA42B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4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42FBCEB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5 – 0.44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66F5F28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0.013</w:t>
                  </w:r>
                </w:p>
              </w:tc>
            </w:tr>
            <w:tr w:rsidR="006A2635" w:rsidRPr="00955A4A" w14:paraId="2D988689" w14:textId="77777777" w:rsidTr="00AA3B32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7865B6E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solation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86E62ED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87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DD60161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9 – 1.44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5FFB391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0.004</w:t>
                  </w:r>
                </w:p>
              </w:tc>
            </w:tr>
            <w:tr w:rsidR="006A2635" w:rsidRPr="00955A4A" w14:paraId="35FBAC68" w14:textId="77777777" w:rsidTr="00AA3B32">
              <w:tc>
                <w:tcPr>
                  <w:tcW w:w="0" w:type="auto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4F6E0CD6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R</w:t>
                  </w:r>
                  <w:r w:rsidRPr="00955A4A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</w:rPr>
                    <w:t>2</w:t>
                  </w:r>
                  <w:r w:rsidRPr="00955A4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/ R</w:t>
                  </w:r>
                  <w:r w:rsidRPr="00955A4A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</w:rPr>
                    <w:t>2</w:t>
                  </w:r>
                  <w:r w:rsidRPr="00955A4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adjusted</w:t>
                  </w:r>
                </w:p>
              </w:tc>
              <w:tc>
                <w:tcPr>
                  <w:tcW w:w="0" w:type="auto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4BEF4A21" w14:textId="77777777" w:rsidR="006A2635" w:rsidRPr="00955A4A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955A4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337 / 0.292</w:t>
                  </w:r>
                </w:p>
              </w:tc>
            </w:tr>
          </w:tbl>
          <w:p w14:paraId="1311D226" w14:textId="77777777" w:rsidR="006A2635" w:rsidRPr="008A298A" w:rsidRDefault="006A2635" w:rsidP="006A2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3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73"/>
              <w:gridCol w:w="964"/>
              <w:gridCol w:w="1386"/>
              <w:gridCol w:w="766"/>
            </w:tblGrid>
            <w:tr w:rsidR="006A2635" w:rsidRPr="00A174CD" w14:paraId="7C4D88C3" w14:textId="77777777" w:rsidTr="00AA3B32">
              <w:tc>
                <w:tcPr>
                  <w:tcW w:w="0" w:type="auto"/>
                  <w:tcBorders>
                    <w:top w:val="double" w:sz="6" w:space="0" w:color="auto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2DB7B068" w14:textId="77777777" w:rsidR="006A2635" w:rsidRPr="00A174CD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A174C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0" w:type="auto"/>
                  <w:gridSpan w:val="3"/>
                  <w:tcBorders>
                    <w:top w:val="double" w:sz="6" w:space="0" w:color="auto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7AF74CE3" w14:textId="77777777" w:rsidR="006A2635" w:rsidRPr="00A174CD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A174C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hadsAnx</w:t>
                  </w:r>
                </w:p>
              </w:tc>
            </w:tr>
            <w:tr w:rsidR="006A2635" w:rsidRPr="00A174CD" w14:paraId="5E50385C" w14:textId="77777777" w:rsidTr="00AA3B32"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45849B0C" w14:textId="77777777" w:rsidR="006A2635" w:rsidRPr="00A174CD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</w:pPr>
                  <w:r w:rsidRPr="00A174CD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  <w:t>Predictors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0B3CFF18" w14:textId="77777777" w:rsidR="006A2635" w:rsidRPr="00A174CD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</w:pPr>
                  <w:r w:rsidRPr="00A174CD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  <w:t>Estimates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3E12E621" w14:textId="77777777" w:rsidR="006A2635" w:rsidRPr="00A174CD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</w:pPr>
                  <w:r w:rsidRPr="00A174CD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  <w:t>CI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7613527B" w14:textId="77777777" w:rsidR="006A2635" w:rsidRPr="00A174CD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</w:pPr>
                  <w:r w:rsidRPr="00A174CD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  <w:t>p</w:t>
                  </w:r>
                </w:p>
              </w:tc>
            </w:tr>
            <w:tr w:rsidR="006A2635" w:rsidRPr="00A174CD" w14:paraId="69E85EAE" w14:textId="77777777" w:rsidTr="00AA3B32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68F0F0B" w14:textId="77777777" w:rsidR="006A2635" w:rsidRPr="00A174CD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174CD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Intercept)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940E8DE" w14:textId="77777777" w:rsidR="006A2635" w:rsidRPr="00A174CD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174CD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.84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A327E9D" w14:textId="77777777" w:rsidR="006A2635" w:rsidRPr="00A174CD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174CD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0.99 – 4.68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E303184" w14:textId="77777777" w:rsidR="006A2635" w:rsidRPr="00A174CD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174CD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00</w:t>
                  </w:r>
                </w:p>
              </w:tc>
            </w:tr>
            <w:tr w:rsidR="006A2635" w:rsidRPr="00A174CD" w14:paraId="25FF6A0E" w14:textId="77777777" w:rsidTr="00AA3B32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2852F3A" w14:textId="77777777" w:rsidR="006A2635" w:rsidRPr="00A174CD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174CD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umberIsolated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A717AC5" w14:textId="77777777" w:rsidR="006A2635" w:rsidRPr="00A174CD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174CD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58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E7FA1F9" w14:textId="77777777" w:rsidR="006A2635" w:rsidRPr="00A174CD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174CD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3 – 1.03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1758F18" w14:textId="77777777" w:rsidR="006A2635" w:rsidRPr="00A174CD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174C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0.011</w:t>
                  </w:r>
                </w:p>
              </w:tc>
            </w:tr>
            <w:tr w:rsidR="006A2635" w:rsidRPr="00A174CD" w14:paraId="678BACC7" w14:textId="77777777" w:rsidTr="00AA3B32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29468DC" w14:textId="77777777" w:rsidR="006A2635" w:rsidRPr="00A174CD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174CD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Q12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287AE98" w14:textId="77777777" w:rsidR="006A2635" w:rsidRPr="00A174CD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174CD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8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A41BB8F" w14:textId="77777777" w:rsidR="006A2635" w:rsidRPr="00A174CD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174CD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1 – 0.15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6C53B95" w14:textId="77777777" w:rsidR="006A2635" w:rsidRPr="00A174CD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174C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0.019</w:t>
                  </w:r>
                </w:p>
              </w:tc>
            </w:tr>
            <w:tr w:rsidR="006A2635" w:rsidRPr="00A174CD" w14:paraId="15BB8BDC" w14:textId="77777777" w:rsidTr="00AA3B32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4702C7A" w14:textId="77777777" w:rsidR="006A2635" w:rsidRPr="00A174CD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174CD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adsDep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E672A87" w14:textId="77777777" w:rsidR="006A2635" w:rsidRPr="00A174CD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174CD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0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6D7273B" w14:textId="77777777" w:rsidR="006A2635" w:rsidRPr="00A174CD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174CD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0.01 – 0.40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708C007" w14:textId="77777777" w:rsidR="006A2635" w:rsidRPr="00A174CD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174CD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62</w:t>
                  </w:r>
                </w:p>
              </w:tc>
            </w:tr>
            <w:tr w:rsidR="006A2635" w:rsidRPr="00A174CD" w14:paraId="257E3098" w14:textId="77777777" w:rsidTr="00AA3B32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6F13D0E" w14:textId="77777777" w:rsidR="006A2635" w:rsidRPr="00A174CD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174CD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osUrg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FC01C85" w14:textId="77777777" w:rsidR="006A2635" w:rsidRPr="00A174CD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174CD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3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81323BD" w14:textId="77777777" w:rsidR="006A2635" w:rsidRPr="00A174CD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174CD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0.04 – 0.30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14EC23B" w14:textId="77777777" w:rsidR="006A2635" w:rsidRPr="00A174CD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174CD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42</w:t>
                  </w:r>
                </w:p>
              </w:tc>
            </w:tr>
            <w:tr w:rsidR="006A2635" w:rsidRPr="00A174CD" w14:paraId="7EE1FB2A" w14:textId="77777777" w:rsidTr="00AA3B32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51B04EB" w14:textId="77777777" w:rsidR="006A2635" w:rsidRPr="00A174CD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174CD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8989313" w14:textId="77777777" w:rsidR="006A2635" w:rsidRPr="00A174CD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174CD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9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04F025E" w14:textId="77777777" w:rsidR="006A2635" w:rsidRPr="00A174CD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174CD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1 – 0.38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21A880B" w14:textId="77777777" w:rsidR="006A2635" w:rsidRPr="00A174CD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174C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0.041</w:t>
                  </w:r>
                </w:p>
              </w:tc>
            </w:tr>
            <w:tr w:rsidR="006A2635" w:rsidRPr="00A174CD" w14:paraId="61197BDC" w14:textId="77777777" w:rsidTr="00AA3B32">
              <w:tc>
                <w:tcPr>
                  <w:tcW w:w="0" w:type="auto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3E6D7B82" w14:textId="77777777" w:rsidR="006A2635" w:rsidRPr="00A174CD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174CD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R</w:t>
                  </w:r>
                  <w:r w:rsidRPr="00A174CD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</w:rPr>
                    <w:t>2</w:t>
                  </w:r>
                  <w:r w:rsidRPr="00A174CD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/ R</w:t>
                  </w:r>
                  <w:r w:rsidRPr="00A174CD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</w:rPr>
                    <w:t>2</w:t>
                  </w:r>
                  <w:r w:rsidRPr="00A174CD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adjusted</w:t>
                  </w:r>
                </w:p>
              </w:tc>
              <w:tc>
                <w:tcPr>
                  <w:tcW w:w="0" w:type="auto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092810CF" w14:textId="77777777" w:rsidR="006A2635" w:rsidRPr="00A174CD" w:rsidRDefault="006A2635" w:rsidP="006A2635">
                  <w:pPr>
                    <w:framePr w:hSpace="141" w:wrap="around" w:vAnchor="page" w:hAnchor="margin" w:xAlign="center" w:y="1873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174CD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313 / 0.275</w:t>
                  </w:r>
                </w:p>
              </w:tc>
            </w:tr>
          </w:tbl>
          <w:p w14:paraId="29B19CA3" w14:textId="77777777" w:rsidR="006A2635" w:rsidRPr="008A298A" w:rsidRDefault="006A2635" w:rsidP="006A2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8FED63F" w14:textId="7683C03F" w:rsidR="006A2635" w:rsidRPr="006A2635" w:rsidRDefault="006A2635" w:rsidP="00351934">
      <w:pPr>
        <w:ind w:left="-85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42248"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6A2635">
        <w:rPr>
          <w:rFonts w:ascii="Times New Roman" w:hAnsi="Times New Roman" w:cs="Times New Roman"/>
          <w:b/>
          <w:bCs/>
          <w:sz w:val="24"/>
          <w:szCs w:val="24"/>
        </w:rPr>
        <w:t>Regression intra Gp2:</w:t>
      </w:r>
    </w:p>
    <w:p w14:paraId="18CE04FE" w14:textId="77777777" w:rsidR="006A2635" w:rsidRDefault="006A2635" w:rsidP="00351934">
      <w:pPr>
        <w:ind w:left="-851"/>
        <w:rPr>
          <w:rFonts w:ascii="Times New Roman" w:hAnsi="Times New Roman" w:cs="Times New Roman"/>
          <w:sz w:val="20"/>
          <w:szCs w:val="20"/>
        </w:rPr>
      </w:pPr>
    </w:p>
    <w:p w14:paraId="7091AD3F" w14:textId="41B1B1CD" w:rsidR="00351934" w:rsidRPr="00622E56" w:rsidRDefault="00351934" w:rsidP="00351934">
      <w:pPr>
        <w:ind w:left="-851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isolation: sense of loneliness, Numbercontact=number of people being in contact with, relation =impact on relational life, emotion=impact on emotional life, NegUrg=Negative Urgency, PosUrg=Positive Urgency, LackPrem=Lack of premeditation, LackPers=Lack of perseverance, H=Hopelessness, AQ12= Aggression score, NumberIsolated= Number of person being isolated with, p&lt;.05=*, p&lt;.005=**,p&lt;.001=***.</w:t>
      </w:r>
    </w:p>
    <w:p w14:paraId="35FED99C" w14:textId="7F901D99" w:rsidR="008A298A" w:rsidRDefault="008A298A" w:rsidP="00351934">
      <w:pPr>
        <w:ind w:left="-851"/>
        <w:rPr>
          <w:rFonts w:ascii="Times New Roman" w:hAnsi="Times New Roman" w:cs="Times New Roman"/>
          <w:sz w:val="20"/>
          <w:szCs w:val="20"/>
        </w:rPr>
      </w:pPr>
    </w:p>
    <w:p w14:paraId="56CC6327" w14:textId="77777777" w:rsidR="008A298A" w:rsidRDefault="008A298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Grilledutableau"/>
        <w:tblpPr w:leftFromText="141" w:rightFromText="141" w:vertAnchor="page" w:horzAnchor="margin" w:tblpXSpec="center" w:tblpY="1897"/>
        <w:tblW w:w="15735" w:type="dxa"/>
        <w:tblLook w:val="04A0" w:firstRow="1" w:lastRow="0" w:firstColumn="1" w:lastColumn="0" w:noHBand="0" w:noVBand="1"/>
      </w:tblPr>
      <w:tblGrid>
        <w:gridCol w:w="5265"/>
        <w:gridCol w:w="5117"/>
        <w:gridCol w:w="5353"/>
      </w:tblGrid>
      <w:tr w:rsidR="006A2635" w:rsidRPr="008A298A" w14:paraId="251341D8" w14:textId="77777777" w:rsidTr="006A2635">
        <w:tc>
          <w:tcPr>
            <w:tcW w:w="5265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53"/>
              <w:gridCol w:w="964"/>
              <w:gridCol w:w="1426"/>
              <w:gridCol w:w="766"/>
            </w:tblGrid>
            <w:tr w:rsidR="006A2635" w:rsidRPr="002E7AF0" w14:paraId="31721FC6" w14:textId="77777777" w:rsidTr="004829AE">
              <w:tc>
                <w:tcPr>
                  <w:tcW w:w="0" w:type="auto"/>
                  <w:tcBorders>
                    <w:top w:val="double" w:sz="6" w:space="0" w:color="auto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0A5E829A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lastRenderedPageBreak/>
                    <w:t> </w:t>
                  </w:r>
                </w:p>
              </w:tc>
              <w:tc>
                <w:tcPr>
                  <w:tcW w:w="0" w:type="auto"/>
                  <w:gridSpan w:val="3"/>
                  <w:tcBorders>
                    <w:top w:val="double" w:sz="6" w:space="0" w:color="auto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66C512E1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AQ12</w:t>
                  </w:r>
                </w:p>
              </w:tc>
            </w:tr>
            <w:tr w:rsidR="006A2635" w:rsidRPr="002E7AF0" w14:paraId="1CAC27F3" w14:textId="77777777" w:rsidTr="004829AE"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0239C733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  <w:t>Predictors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7D9BA1F3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  <w:t>Estimates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56A0F0D9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  <w:t>CI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77449244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  <w:t>p</w:t>
                  </w:r>
                </w:p>
              </w:tc>
            </w:tr>
            <w:tr w:rsidR="006A2635" w:rsidRPr="002E7AF0" w14:paraId="55F27AFB" w14:textId="77777777" w:rsidTr="004829AE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38568D3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Intercept)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0132E70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3.35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AE9329C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.89 – 40.81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F478627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0.010</w:t>
                  </w:r>
                </w:p>
              </w:tc>
            </w:tr>
            <w:tr w:rsidR="006A2635" w:rsidRPr="002E7AF0" w14:paraId="006A70A5" w14:textId="77777777" w:rsidTr="004829AE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264CFD7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adsDep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0865116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0.92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BE174A3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1.91 – 0.06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3445B2B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66</w:t>
                  </w:r>
                </w:p>
              </w:tc>
            </w:tr>
            <w:tr w:rsidR="006A2635" w:rsidRPr="002E7AF0" w14:paraId="21EBA6B5" w14:textId="77777777" w:rsidTr="004829AE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E700C43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ge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B932128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0.13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66BF76D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0.39 – 0.14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6FFE472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346</w:t>
                  </w:r>
                </w:p>
              </w:tc>
            </w:tr>
            <w:tr w:rsidR="006A2635" w:rsidRPr="002E7AF0" w14:paraId="5EFFE0D3" w14:textId="77777777" w:rsidTr="004829AE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867378E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adsAnx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ACB3F91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.28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252769E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53 – 2.04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09D562D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0.001</w:t>
                  </w:r>
                </w:p>
              </w:tc>
            </w:tr>
            <w:tr w:rsidR="006A2635" w:rsidRPr="002E7AF0" w14:paraId="257A7387" w14:textId="77777777" w:rsidTr="004829AE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960EED3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emotion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6B6C4E8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1.68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CACD139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4.35 – 0.99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CE3427D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12</w:t>
                  </w:r>
                </w:p>
              </w:tc>
            </w:tr>
            <w:tr w:rsidR="006A2635" w:rsidRPr="002E7AF0" w14:paraId="0ABE9F9E" w14:textId="77777777" w:rsidTr="004829AE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5AECBC5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DCC3A93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66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EF01CD4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0.01 – 1.33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C8EBB91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53</w:t>
                  </w:r>
                </w:p>
              </w:tc>
            </w:tr>
            <w:tr w:rsidR="006A2635" w:rsidRPr="002E7AF0" w14:paraId="3B1656DD" w14:textId="77777777" w:rsidTr="004829AE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DFE2047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egUrg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9292042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36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9C73D00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0.13 – 0.86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B7BE53E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46</w:t>
                  </w:r>
                </w:p>
              </w:tc>
            </w:tr>
            <w:tr w:rsidR="006A2635" w:rsidRPr="002E7AF0" w14:paraId="69EAD278" w14:textId="77777777" w:rsidTr="004829AE">
              <w:tc>
                <w:tcPr>
                  <w:tcW w:w="0" w:type="auto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630F1FDE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R</w:t>
                  </w: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</w:rPr>
                    <w:t>2</w:t>
                  </w: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/ R</w:t>
                  </w: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</w:rPr>
                    <w:t>2</w:t>
                  </w: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adjusted</w:t>
                  </w:r>
                </w:p>
              </w:tc>
              <w:tc>
                <w:tcPr>
                  <w:tcW w:w="0" w:type="auto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564681B5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443 / 0.373</w:t>
                  </w:r>
                </w:p>
              </w:tc>
            </w:tr>
          </w:tbl>
          <w:p w14:paraId="70993E00" w14:textId="77777777" w:rsidR="006A2635" w:rsidRPr="008A298A" w:rsidRDefault="006A2635" w:rsidP="006A2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7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53"/>
              <w:gridCol w:w="964"/>
              <w:gridCol w:w="1386"/>
              <w:gridCol w:w="766"/>
            </w:tblGrid>
            <w:tr w:rsidR="006A2635" w:rsidRPr="002E7AF0" w14:paraId="07DC233E" w14:textId="77777777" w:rsidTr="004829AE">
              <w:tc>
                <w:tcPr>
                  <w:tcW w:w="0" w:type="auto"/>
                  <w:tcBorders>
                    <w:top w:val="double" w:sz="6" w:space="0" w:color="auto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41EC823B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0" w:type="auto"/>
                  <w:gridSpan w:val="3"/>
                  <w:tcBorders>
                    <w:top w:val="double" w:sz="6" w:space="0" w:color="auto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294CF191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hadsDep</w:t>
                  </w:r>
                </w:p>
              </w:tc>
            </w:tr>
            <w:tr w:rsidR="006A2635" w:rsidRPr="002E7AF0" w14:paraId="19ABEF0F" w14:textId="77777777" w:rsidTr="004829AE"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2340B3A7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  <w:t>Predictors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0438D501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  <w:t>Estimates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135037D8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  <w:t>CI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077B20F4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  <w:t>p</w:t>
                  </w:r>
                </w:p>
              </w:tc>
            </w:tr>
            <w:tr w:rsidR="006A2635" w:rsidRPr="002E7AF0" w14:paraId="4000BF29" w14:textId="77777777" w:rsidTr="004829AE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3FED1B0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Intercept)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1BF3278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.44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EFFDDDD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2.06 – 8.95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8EF50EF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214</w:t>
                  </w:r>
                </w:p>
              </w:tc>
            </w:tr>
            <w:tr w:rsidR="006A2635" w:rsidRPr="002E7AF0" w14:paraId="16E7B4AB" w14:textId="77777777" w:rsidTr="004829AE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7B255AB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Q12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F8D6FCB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0.07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0067D29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0.15 – 0.02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3FC737F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21</w:t>
                  </w:r>
                </w:p>
              </w:tc>
            </w:tr>
            <w:tr w:rsidR="006A2635" w:rsidRPr="002E7AF0" w14:paraId="2427CD52" w14:textId="77777777" w:rsidTr="004829AE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20ABC51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adsAnx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0E7521C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39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545B81D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5 – 0.64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EB5165E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0.002</w:t>
                  </w:r>
                </w:p>
              </w:tc>
            </w:tr>
            <w:tr w:rsidR="006A2635" w:rsidRPr="002E7AF0" w14:paraId="59E52105" w14:textId="77777777" w:rsidTr="004829AE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5FC8CF8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ackPrem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4B8D930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0.00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270F123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0.21 – 0.21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1DF985D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987</w:t>
                  </w:r>
                </w:p>
              </w:tc>
            </w:tr>
            <w:tr w:rsidR="006A2635" w:rsidRPr="002E7AF0" w14:paraId="7DAF77ED" w14:textId="77777777" w:rsidTr="004829AE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630929C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bqr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07543B0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4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DB288AF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0.18 – 0.25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53281F0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728</w:t>
                  </w:r>
                </w:p>
              </w:tc>
            </w:tr>
            <w:tr w:rsidR="006A2635" w:rsidRPr="002E7AF0" w14:paraId="1C26830A" w14:textId="77777777" w:rsidTr="004829AE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F98B196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FE1B650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30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11BE758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1 – 0.50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686CB00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0.003</w:t>
                  </w:r>
                </w:p>
              </w:tc>
            </w:tr>
            <w:tr w:rsidR="006A2635" w:rsidRPr="002E7AF0" w14:paraId="6BABDD59" w14:textId="77777777" w:rsidTr="004829AE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C7DD2EB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emotion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21126A6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0.67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7048302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1.55 – 0.21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322DE03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31</w:t>
                  </w:r>
                </w:p>
              </w:tc>
            </w:tr>
            <w:tr w:rsidR="006A2635" w:rsidRPr="002E7AF0" w14:paraId="627BDCD0" w14:textId="77777777" w:rsidTr="004829AE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B578B62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relation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88AF64F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0.39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6180804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1.47 – 0.69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2F8810F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467</w:t>
                  </w:r>
                </w:p>
              </w:tc>
            </w:tr>
            <w:tr w:rsidR="006A2635" w:rsidRPr="002E7AF0" w14:paraId="1B787353" w14:textId="77777777" w:rsidTr="004829AE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4D2F287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ackPers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BAEEC26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9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0A6561B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0.09 – 0.48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8421DA6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79</w:t>
                  </w:r>
                </w:p>
              </w:tc>
            </w:tr>
            <w:tr w:rsidR="006A2635" w:rsidRPr="002E7AF0" w14:paraId="67D2B97D" w14:textId="77777777" w:rsidTr="004829AE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6ED011B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solation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D504D5C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0.12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CB4B9A3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0.90 – 0.66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C425565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760</w:t>
                  </w:r>
                </w:p>
              </w:tc>
            </w:tr>
            <w:tr w:rsidR="006A2635" w:rsidRPr="002E7AF0" w14:paraId="5F131DB9" w14:textId="77777777" w:rsidTr="004829AE">
              <w:tc>
                <w:tcPr>
                  <w:tcW w:w="0" w:type="auto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1A22DA49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R</w:t>
                  </w: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</w:rPr>
                    <w:t>2</w:t>
                  </w: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/ R</w:t>
                  </w: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</w:rPr>
                    <w:t>2</w:t>
                  </w: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adjusted</w:t>
                  </w:r>
                </w:p>
              </w:tc>
              <w:tc>
                <w:tcPr>
                  <w:tcW w:w="0" w:type="auto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461CEF3F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658 / 0.590</w:t>
                  </w:r>
                </w:p>
              </w:tc>
            </w:tr>
          </w:tbl>
          <w:p w14:paraId="7B683A3D" w14:textId="77777777" w:rsidR="006A2635" w:rsidRPr="008A298A" w:rsidRDefault="006A2635" w:rsidP="006A2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3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53"/>
              <w:gridCol w:w="964"/>
              <w:gridCol w:w="1386"/>
              <w:gridCol w:w="766"/>
            </w:tblGrid>
            <w:tr w:rsidR="006A2635" w:rsidRPr="002E7AF0" w14:paraId="7428496B" w14:textId="77777777" w:rsidTr="004829AE">
              <w:tc>
                <w:tcPr>
                  <w:tcW w:w="0" w:type="auto"/>
                  <w:tcBorders>
                    <w:top w:val="double" w:sz="6" w:space="0" w:color="auto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688F35E9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0" w:type="auto"/>
                  <w:gridSpan w:val="3"/>
                  <w:tcBorders>
                    <w:top w:val="double" w:sz="6" w:space="0" w:color="auto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  <w:hideMark/>
                </w:tcPr>
                <w:p w14:paraId="5914204F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hadsAnx</w:t>
                  </w:r>
                </w:p>
              </w:tc>
            </w:tr>
            <w:tr w:rsidR="006A2635" w:rsidRPr="002E7AF0" w14:paraId="6EF958DA" w14:textId="77777777" w:rsidTr="004829AE"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48957C17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  <w:t>Predictors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29C65FB0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  <w:t>Estimates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3A51BAE7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  <w:t>CI</w:t>
                  </w:r>
                </w:p>
              </w:tc>
              <w:tc>
                <w:tcPr>
                  <w:tcW w:w="0" w:type="auto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6C7C1332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i/>
                      <w:iCs/>
                      <w:sz w:val="24"/>
                      <w:szCs w:val="24"/>
                    </w:rPr>
                    <w:t>p</w:t>
                  </w:r>
                </w:p>
              </w:tc>
            </w:tr>
            <w:tr w:rsidR="006A2635" w:rsidRPr="002E7AF0" w14:paraId="3B70E9BF" w14:textId="77777777" w:rsidTr="004829AE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ED28E6A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Intercept)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EAE7604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0.17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5F23486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5.98 – 5.65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7D5AD94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954</w:t>
                  </w:r>
                </w:p>
              </w:tc>
            </w:tr>
            <w:tr w:rsidR="006A2635" w:rsidRPr="002E7AF0" w14:paraId="3D2CE4D9" w14:textId="77777777" w:rsidTr="004829AE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5C41C33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solation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F7ACC3B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80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4F9EF71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0.02 – 1.62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3638D35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54</w:t>
                  </w:r>
                </w:p>
              </w:tc>
            </w:tr>
            <w:tr w:rsidR="006A2635" w:rsidRPr="002E7AF0" w14:paraId="00CA431D" w14:textId="77777777" w:rsidTr="004829AE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E543451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relation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F67FF4F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2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3BA6B84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1.17 – 1.21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1BB7D7F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975</w:t>
                  </w:r>
                </w:p>
              </w:tc>
            </w:tr>
            <w:tr w:rsidR="006A2635" w:rsidRPr="002E7AF0" w14:paraId="4DC2CE8B" w14:textId="77777777" w:rsidTr="004829AE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A7D5812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emotion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5A88EA4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0.21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E7528A9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1.19 – 0.78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FA59145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677</w:t>
                  </w:r>
                </w:p>
              </w:tc>
            </w:tr>
            <w:tr w:rsidR="006A2635" w:rsidRPr="002E7AF0" w14:paraId="378630F7" w14:textId="77777777" w:rsidTr="004829AE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57A9977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Q12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B5E4473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5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A749791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06 – 0.23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5E75A76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0.001</w:t>
                  </w:r>
                </w:p>
              </w:tc>
            </w:tr>
            <w:tr w:rsidR="006A2635" w:rsidRPr="002E7AF0" w14:paraId="6FD540CE" w14:textId="77777777" w:rsidTr="004829AE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211543D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bqr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DD98033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6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C180EC6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0.07 – 0.40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1FBB180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68</w:t>
                  </w:r>
                </w:p>
              </w:tc>
            </w:tr>
            <w:tr w:rsidR="006A2635" w:rsidRPr="002E7AF0" w14:paraId="2B3BFDED" w14:textId="77777777" w:rsidTr="004829AE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3241FB6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adsDep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BE17323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48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30B06BF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9 – 0.77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90E78C6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0.002</w:t>
                  </w:r>
                </w:p>
              </w:tc>
            </w:tr>
            <w:tr w:rsidR="006A2635" w:rsidRPr="002E7AF0" w14:paraId="19011D4C" w14:textId="77777777" w:rsidTr="004829AE"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7893734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6179205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0.07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1499245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-0.30 – 0.16</w:t>
                  </w:r>
                </w:p>
              </w:tc>
              <w:tc>
                <w:tcPr>
                  <w:tcW w:w="0" w:type="auto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E7D53B5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549</w:t>
                  </w:r>
                </w:p>
              </w:tc>
            </w:tr>
            <w:tr w:rsidR="006A2635" w:rsidRPr="002E7AF0" w14:paraId="20D3D5A6" w14:textId="77777777" w:rsidTr="004829AE">
              <w:tc>
                <w:tcPr>
                  <w:tcW w:w="0" w:type="auto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5ACDBE94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R</w:t>
                  </w: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</w:rPr>
                    <w:t>2</w:t>
                  </w: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/ R</w:t>
                  </w: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</w:rPr>
                    <w:t>2</w:t>
                  </w: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adjusted</w:t>
                  </w:r>
                </w:p>
              </w:tc>
              <w:tc>
                <w:tcPr>
                  <w:tcW w:w="0" w:type="auto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22152908" w14:textId="77777777" w:rsidR="006A2635" w:rsidRPr="002E7AF0" w:rsidRDefault="006A2635" w:rsidP="006A2635">
                  <w:pPr>
                    <w:framePr w:hSpace="141" w:wrap="around" w:vAnchor="page" w:hAnchor="margin" w:xAlign="center" w:y="1897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2E7AF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637 / 0.583</w:t>
                  </w:r>
                </w:p>
              </w:tc>
            </w:tr>
          </w:tbl>
          <w:p w14:paraId="79B80E8D" w14:textId="77777777" w:rsidR="006A2635" w:rsidRPr="008A298A" w:rsidRDefault="006A2635" w:rsidP="006A2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6B130BB" w14:textId="55973A7C" w:rsidR="006A2635" w:rsidRPr="006A2635" w:rsidRDefault="006A2635" w:rsidP="00351934">
      <w:pPr>
        <w:ind w:left="-709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42248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6A2635">
        <w:rPr>
          <w:rFonts w:ascii="Times New Roman" w:hAnsi="Times New Roman" w:cs="Times New Roman"/>
          <w:b/>
          <w:bCs/>
          <w:sz w:val="24"/>
          <w:szCs w:val="24"/>
        </w:rPr>
        <w:t xml:space="preserve">Regression intra Gp 3: </w:t>
      </w:r>
    </w:p>
    <w:p w14:paraId="55279518" w14:textId="76A741D5" w:rsidR="00351934" w:rsidRPr="00622E56" w:rsidRDefault="00351934" w:rsidP="00351934">
      <w:pPr>
        <w:ind w:left="-709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isolation: sense of loneliness, Numbercontact=number of people being in contact with, relation =impact on relational life, emotion=impact on emotional life, NegUrg=Negative Urgency, PosUrg=Positive Urgency, LackPrem=Lack of premeditation, LackPers=Lack of perseverance, H=Hopelessness, AQ12= Aggression score, p&lt;.05=*, p&lt;.005=**,p&lt;.001=***.</w:t>
      </w:r>
    </w:p>
    <w:p w14:paraId="467131CB" w14:textId="77777777" w:rsidR="008A298A" w:rsidRDefault="008A298A">
      <w:pPr>
        <w:rPr>
          <w:rFonts w:ascii="Times New Roman" w:hAnsi="Times New Roman" w:cs="Times New Roman"/>
          <w:sz w:val="20"/>
          <w:szCs w:val="20"/>
        </w:rPr>
      </w:pPr>
    </w:p>
    <w:p w14:paraId="4661923B" w14:textId="2833CEE8" w:rsidR="008A298A" w:rsidRDefault="008A298A">
      <w:pPr>
        <w:rPr>
          <w:rFonts w:ascii="Times New Roman" w:hAnsi="Times New Roman" w:cs="Times New Roman"/>
          <w:sz w:val="20"/>
          <w:szCs w:val="20"/>
        </w:rPr>
      </w:pPr>
    </w:p>
    <w:sectPr w:rsidR="008A298A" w:rsidSect="008A298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A0NDAzNTE2MjYxM7JU0lEKTi0uzszPAykwrQUAyxRqACwAAAA="/>
  </w:docVars>
  <w:rsids>
    <w:rsidRoot w:val="008A298A"/>
    <w:rsid w:val="00346E96"/>
    <w:rsid w:val="00351934"/>
    <w:rsid w:val="00490988"/>
    <w:rsid w:val="00681DD6"/>
    <w:rsid w:val="006A2635"/>
    <w:rsid w:val="008A298A"/>
    <w:rsid w:val="00A040A0"/>
    <w:rsid w:val="00E42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C93544"/>
  <w15:chartTrackingRefBased/>
  <w15:docId w15:val="{BEC4ABC8-AED0-4D2D-8F0E-65468DA56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98A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A29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84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70</Words>
  <Characters>3689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MARTIN</dc:creator>
  <cp:keywords/>
  <dc:description/>
  <cp:lastModifiedBy>Sylvia MARTIN</cp:lastModifiedBy>
  <cp:revision>3</cp:revision>
  <dcterms:created xsi:type="dcterms:W3CDTF">2022-10-31T17:41:00Z</dcterms:created>
  <dcterms:modified xsi:type="dcterms:W3CDTF">2022-10-31T17:50:00Z</dcterms:modified>
</cp:coreProperties>
</file>